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Cs w:val="24"/>
        </w:rPr>
        <w:t xml:space="preserve">Supplementary Table S1. Comparison of E value, clinical, and echocardiographic parameters between older patients with preserved and impaired diastolic function in the subgroups of healthy elderly, elderly with hypertension, elderly with DM, elderly </w:t>
      </w:r>
      <w:r>
        <w:rPr/>
        <w:t>with CAD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483"/>
        <w:gridCol w:w="1581"/>
        <w:gridCol w:w="1475"/>
        <w:gridCol w:w="1388"/>
        <w:gridCol w:w="1476"/>
        <w:gridCol w:w="1475"/>
        <w:gridCol w:w="1475"/>
        <w:gridCol w:w="1610"/>
      </w:tblGrid>
      <w:tr>
        <w:trPr>
          <w:trHeight w:val="708" w:hRule="atLeast"/>
        </w:trPr>
        <w:tc>
          <w:tcPr>
            <w:tcW w:w="17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lthy elderly</w:t>
            </w:r>
          </w:p>
        </w:tc>
        <w:tc>
          <w:tcPr>
            <w:tcW w:w="286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lderly with HTN</w:t>
            </w:r>
          </w:p>
        </w:tc>
        <w:tc>
          <w:tcPr>
            <w:tcW w:w="29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lderly with DM</w:t>
            </w:r>
          </w:p>
        </w:tc>
        <w:tc>
          <w:tcPr>
            <w:tcW w:w="308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Elderly with CAD</w:t>
            </w:r>
          </w:p>
        </w:tc>
      </w:tr>
      <w:tr>
        <w:trPr>
          <w:trHeight w:val="732" w:hRule="atLeas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06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67 (23.55%)</w:t>
            </w:r>
          </w:p>
        </w:tc>
        <w:tc>
          <w:tcPr>
            <w:tcW w:w="286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349 (49.22%)</w:t>
            </w:r>
          </w:p>
        </w:tc>
        <w:tc>
          <w:tcPr>
            <w:tcW w:w="29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22 (17.20%)</w:t>
            </w:r>
          </w:p>
        </w:tc>
        <w:tc>
          <w:tcPr>
            <w:tcW w:w="308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6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71 (10.01%)</w:t>
            </w:r>
          </w:p>
        </w:tc>
      </w:tr>
      <w:tr>
        <w:trPr>
          <w:trHeight w:val="732" w:hRule="atLeas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3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rmal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78" w:hRule="atLeas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stolic</w:t>
            </w:r>
          </w:p>
        </w:tc>
      </w:tr>
      <w:tr>
        <w:trPr>
          <w:trHeight w:val="794" w:hRule="atLeas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ysfunctio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ysfunct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ysfunction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ysfunction</w:t>
            </w:r>
          </w:p>
        </w:tc>
      </w:tr>
      <w:tr>
        <w:trPr>
          <w:trHeight w:val="771" w:hRule="atLeast"/>
        </w:trPr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4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20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1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5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2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 = 42</w:t>
            </w:r>
          </w:p>
        </w:tc>
      </w:tr>
      <w:tr>
        <w:trPr>
          <w:trHeight w:val="669" w:hRule="atLeast"/>
        </w:trPr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84.40%)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5.50%)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59.88%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0.11%)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54.90%)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5.00%)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40.80 %)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59.10%)</w:t>
            </w:r>
          </w:p>
        </w:tc>
      </w:tr>
      <w:tr>
        <w:trPr>
          <w:trHeight w:val="677" w:hRule="atLeast"/>
        </w:trPr>
        <w:tc>
          <w:tcPr>
            <w:tcW w:w="171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DFKai-SB;宋体" w:cs="Times New Roman"/>
                <w:szCs w:val="24"/>
                <w:lang w:val="pt-BR"/>
              </w:rPr>
            </w:pP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>Age (years)</w:t>
            </w:r>
          </w:p>
        </w:tc>
        <w:tc>
          <w:tcPr>
            <w:tcW w:w="14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.81 ± 19.83</w:t>
            </w:r>
          </w:p>
        </w:tc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9.81 ± </w:t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1.28 ± </w:t>
            </w:r>
          </w:p>
        </w:tc>
        <w:tc>
          <w:tcPr>
            <w:tcW w:w="13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.31 ± 9.8</w:t>
            </w:r>
          </w:p>
        </w:tc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9.71 ± </w:t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1.32 ± </w:t>
            </w:r>
          </w:p>
        </w:tc>
        <w:tc>
          <w:tcPr>
            <w:tcW w:w="14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0.43 ± 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.21 ± 8.3</w:t>
            </w:r>
          </w:p>
        </w:tc>
      </w:tr>
      <w:tr>
        <w:trPr>
          <w:trHeight w:val="763" w:hRule="atLeast"/>
        </w:trPr>
        <w:tc>
          <w:tcPr>
            <w:tcW w:w="17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DFKai-SB;宋体" w:cs="Times New Roman"/>
                <w:szCs w:val="24"/>
                <w:lang w:val="pt-BR"/>
              </w:rPr>
            </w:pP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eastAsia="DFKai-SB;宋体" w:cs="Times New Roman"/>
                <w:kern w:val="0"/>
                <w:szCs w:val="24"/>
                <w:lang w:val="pt-BR"/>
              </w:rPr>
            </w:pPr>
            <w:r>
              <w:rPr>
                <w:rFonts w:eastAsia="DFKai-SB;宋体" w:cs="Times New Roman" w:ascii="Times New Roman" w:hAnsi="Times New Roman"/>
                <w:kern w:val="0"/>
                <w:szCs w:val="24"/>
                <w:lang w:val="pt-BR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85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.3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.3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.4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DFKai-SB;宋体" w:cs="Times New Roman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 (79.4)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 (23.07)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7 (60.7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 (42.14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 (53.73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36.4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68.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 (64.2)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VSD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 xml:space="preserve"> (cm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3 ± 0.2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 ± 0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1 ± 0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1 ± 0.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 ± 0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9 ± 0.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5 ± 0.1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3 ± 0.2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VPWd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 xml:space="preserve"> (cm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8 ± 0.3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9 ± 0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7 ± 0.3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2 ± 0.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4 ± 0.5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7 ± 0.4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 ± 0.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9 ± 0.4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VIDd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 xml:space="preserve"> (cm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78 ± 0.5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43 ± 0.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51 ± 1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09 ± 0.8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5 ± 0.6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 ± 0.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67 ± 0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2 ± 0.64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VIDs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 xml:space="preserve"> (cm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26 ± 0.7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8 ± 0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55 ± 0.3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7 ± 0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66 ± 0.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79 ± 0.5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77 ± 0.7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18 ± 0.9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VEF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 xml:space="preserve"> (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.36 ± 8.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.65 ± 7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.2 ± 6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.64 ± 7.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.95 ± 6.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.98 ± 5.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1.99 ± 7.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.79 ± 5.7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e </w:t>
            </w: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>(m/s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8 ± 0.3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4 ± 0.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7 ± 0.1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± 0.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2 ± 0.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8 ± 0.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 ± 0.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7 ± 0.18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DFKai-SB;宋体" w:cs="Times New Roman"/>
                <w:szCs w:val="24"/>
                <w:lang w:val="pt-BR"/>
              </w:rPr>
            </w:pP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>e/a</w:t>
            </w:r>
          </w:p>
        </w:tc>
        <w:tc>
          <w:tcPr>
            <w:tcW w:w="1483" w:type="dxa"/>
            <w:tcBorders/>
          </w:tcPr>
          <w:p>
            <w:pPr>
              <w:pStyle w:val="Normal"/>
              <w:autoSpaceDE w:val="false"/>
              <w:spacing w:lineRule="auto" w:line="360"/>
              <w:ind w:left="-112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8</w:t>
            </w:r>
            <w:r>
              <w:rPr>
                <w:rFonts w:cs="Times New Roman" w:ascii="Times New Roman" w:hAnsi="Times New Roman"/>
                <w:szCs w:val="24"/>
              </w:rPr>
              <w:t xml:space="preserve"> ± 0.0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 ± 0.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9 ± 0.3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1 ± 0.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 ± 0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4 ± 0.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 ± 0.4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8 ± 0.11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DFKai-SB;宋体" w:cs="Times New Roman"/>
                <w:szCs w:val="24"/>
                <w:lang w:val="pt-BR"/>
              </w:rPr>
            </w:pPr>
            <w:r>
              <w:rPr>
                <w:rFonts w:eastAsia="DFKai-SB;宋体" w:cs="Times New Roman" w:ascii="Times New Roman" w:hAnsi="Times New Roman"/>
                <w:szCs w:val="24"/>
                <w:lang w:val="pt-BR"/>
              </w:rPr>
              <w:t>e′ (m/s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 ± 0.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 ± 0.02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 ± 0.0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7 ± 0.0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 ± 0.0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 ± 0.01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 ± 0.0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5 ± 0.02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/e′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 ± 2.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8 ± 4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06 ± 3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4 ± 2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2 ± 4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66 ± 4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62 ± 3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4 ± 3.1*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VR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1 ± 31.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.3 ± 24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2.7 ± 21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.1 ± 19.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6.5 ± 23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5 ± 17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5.8 ± 19.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6.3 ± 24.31*</w:t>
            </w:r>
          </w:p>
        </w:tc>
      </w:tr>
      <w:tr>
        <w:trPr/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T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7.7 ± 58.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.1 ± 68.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5.5 ± 38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5 ± 47.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6.2 ± 48.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7.4 ± 59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6.8 ± 68.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1.1 ± 49.3</w:t>
            </w:r>
          </w:p>
        </w:tc>
      </w:tr>
      <w:tr>
        <w:trPr>
          <w:trHeight w:val="358" w:hRule="atLeast"/>
        </w:trPr>
        <w:tc>
          <w:tcPr>
            <w:tcW w:w="17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808.1 ± 7102.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5637.34 ±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9852.85 ±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0385.4 ±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9835.31 ±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5637.75 ±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7354.14 ±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589 ±</w:t>
            </w:r>
          </w:p>
        </w:tc>
      </w:tr>
      <w:tr>
        <w:trPr>
          <w:trHeight w:val="389" w:hRule="atLeast"/>
        </w:trPr>
        <w:tc>
          <w:tcPr>
            <w:tcW w:w="1715" w:type="dxa"/>
            <w:tcBorders/>
          </w:tcPr>
          <w:p>
            <w:pPr>
              <w:pStyle w:val="Normal"/>
              <w:autoSpaceDE w:val="false"/>
              <w:ind w:left="167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Young’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52.1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21.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12.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23.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52.1*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31.2*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34.5</w:t>
            </w:r>
          </w:p>
        </w:tc>
      </w:tr>
      <w:tr>
        <w:trPr>
          <w:trHeight w:val="693" w:hRule="atLeast"/>
        </w:trPr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ind w:left="167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ulus)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12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N = hypertension; DM = diabetes mellitus; CAD = coronary artery disease; IVSd = inter-ventricular septal diameter in diastolic phase; LVPWd = left ventricular posterior wall diameter in diastolic phase; LVIDd = left ventricular internal diastolic dimension; LVIDs = left ventricular internal systolic dimension; e = early diastolic mitral inflow velocity; e/a = the ratio of early to late diastolic mitral inflow velocity; e</w:t>
      </w:r>
      <w:r>
        <w:rPr>
          <w:rFonts w:eastAsia="DFKai-SB;宋体" w:cs="Times New Roman" w:ascii="Times New Roman" w:hAnsi="Times New Roman"/>
          <w:lang w:val="pt-BR"/>
        </w:rPr>
        <w:t>′</w:t>
      </w:r>
      <w:r>
        <w:rPr>
          <w:rFonts w:cs="Times New Roman" w:ascii="Times New Roman" w:hAnsi="Times New Roman"/>
        </w:rPr>
        <w:t xml:space="preserve"> = the average early diastolic velocity of mitral annulus in tissue Doppler; LVEF = left ventricular ejection fraction</w:t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*p &lt; 0.05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新細明體" w:cs="Times New Roman"/>
      <w:sz w:val="20"/>
      <w:szCs w:val="20"/>
    </w:rPr>
  </w:style>
  <w:style w:type="character" w:styleId="Ft">
    <w:name w:val="f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9:06:00Z</dcterms:created>
  <dc:creator>WeiTing</dc:creator>
  <dc:description/>
  <cp:keywords/>
  <dc:language>en-US</dc:language>
  <cp:lastModifiedBy>Liu Ping-Yen </cp:lastModifiedBy>
  <dcterms:modified xsi:type="dcterms:W3CDTF">2014-04-25T09:11:00Z</dcterms:modified>
  <cp:revision>3</cp:revision>
  <dc:subject/>
  <dc:title>Supplemental Table 1</dc:title>
</cp:coreProperties>
</file>